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093D7" w14:textId="1B33054F" w:rsidR="001567DF" w:rsidRPr="00506B77" w:rsidRDefault="001567DF" w:rsidP="001567DF">
      <w:pPr>
        <w:rPr>
          <w:rFonts w:eastAsia="Calibri" w:cs="Arial"/>
          <w:b/>
        </w:rPr>
      </w:pPr>
      <w:r>
        <w:rPr>
          <w:rFonts w:eastAsia="Calibri" w:cs="Arial"/>
          <w:b/>
        </w:rPr>
        <w:t>Supplemental Table S</w:t>
      </w:r>
      <w:r w:rsidR="00577C02">
        <w:rPr>
          <w:rFonts w:eastAsia="Calibri" w:cs="Arial"/>
          <w:b/>
        </w:rPr>
        <w:t>5</w:t>
      </w:r>
      <w:bookmarkStart w:id="0" w:name="_GoBack"/>
      <w:bookmarkEnd w:id="0"/>
      <w:r w:rsidRPr="00506B77">
        <w:rPr>
          <w:rFonts w:eastAsia="Calibri" w:cs="Arial"/>
          <w:b/>
        </w:rPr>
        <w:t xml:space="preserve">. </w:t>
      </w:r>
      <w:proofErr w:type="spellStart"/>
      <w:r w:rsidRPr="00506B77">
        <w:rPr>
          <w:rFonts w:eastAsia="Calibri" w:cs="Arial"/>
          <w:b/>
        </w:rPr>
        <w:t>eQTL</w:t>
      </w:r>
      <w:proofErr w:type="spellEnd"/>
      <w:r w:rsidRPr="00506B77">
        <w:rPr>
          <w:rFonts w:eastAsia="Calibri" w:cs="Arial"/>
          <w:b/>
        </w:rPr>
        <w:t xml:space="preserve"> </w:t>
      </w:r>
      <w:r>
        <w:rPr>
          <w:rFonts w:eastAsia="Calibri" w:cs="Arial"/>
          <w:b/>
        </w:rPr>
        <w:t xml:space="preserve">analysis of the top significant LOAD|MDD associated SNPs in whole blood and monocytes </w:t>
      </w:r>
    </w:p>
    <w:p w14:paraId="5E448FCC" w14:textId="77777777" w:rsidR="001567DF" w:rsidRDefault="001567DF" w:rsidP="001567DF"/>
    <w:tbl>
      <w:tblPr>
        <w:tblW w:w="9447" w:type="dxa"/>
        <w:tblInd w:w="-180" w:type="dxa"/>
        <w:tblLook w:val="04A0" w:firstRow="1" w:lastRow="0" w:firstColumn="1" w:lastColumn="0" w:noHBand="0" w:noVBand="1"/>
      </w:tblPr>
      <w:tblGrid>
        <w:gridCol w:w="986"/>
        <w:gridCol w:w="1204"/>
        <w:gridCol w:w="761"/>
        <w:gridCol w:w="926"/>
        <w:gridCol w:w="873"/>
        <w:gridCol w:w="900"/>
        <w:gridCol w:w="775"/>
        <w:gridCol w:w="873"/>
        <w:gridCol w:w="601"/>
        <w:gridCol w:w="777"/>
        <w:gridCol w:w="816"/>
      </w:tblGrid>
      <w:tr w:rsidR="001567DF" w:rsidRPr="00517D06" w14:paraId="4FC501D0" w14:textId="77777777" w:rsidTr="00297D8A">
        <w:trPr>
          <w:trHeight w:val="327"/>
        </w:trPr>
        <w:tc>
          <w:tcPr>
            <w:tcW w:w="2951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  <w:right w:val="double" w:sz="4" w:space="0" w:color="auto"/>
            </w:tcBorders>
            <w:noWrap/>
          </w:tcPr>
          <w:p w14:paraId="074D6625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C036BE">
              <w:rPr>
                <w:b/>
                <w:bCs/>
                <w:sz w:val="14"/>
                <w:szCs w:val="14"/>
              </w:rPr>
              <w:t>LOAD|MDD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C036BE">
              <w:rPr>
                <w:b/>
                <w:bCs/>
                <w:sz w:val="14"/>
                <w:szCs w:val="14"/>
              </w:rPr>
              <w:t>SNP</w:t>
            </w:r>
          </w:p>
        </w:tc>
        <w:tc>
          <w:tcPr>
            <w:tcW w:w="1799" w:type="dxa"/>
            <w:gridSpan w:val="2"/>
            <w:tcBorders>
              <w:top w:val="single" w:sz="4" w:space="0" w:color="7F7F7F" w:themeColor="text1" w:themeTint="80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545589" w14:textId="77777777" w:rsidR="001567DF" w:rsidRPr="00200B1E" w:rsidRDefault="001567DF" w:rsidP="00297D8A">
            <w:pPr>
              <w:jc w:val="center"/>
              <w:rPr>
                <w:b/>
                <w:sz w:val="14"/>
                <w:szCs w:val="14"/>
              </w:rPr>
            </w:pPr>
            <w:r w:rsidRPr="00200B1E">
              <w:rPr>
                <w:b/>
                <w:sz w:val="14"/>
                <w:szCs w:val="14"/>
              </w:rPr>
              <w:t xml:space="preserve">Whole </w:t>
            </w:r>
            <w:proofErr w:type="spellStart"/>
            <w:r w:rsidRPr="00200B1E">
              <w:rPr>
                <w:b/>
                <w:sz w:val="14"/>
                <w:szCs w:val="14"/>
              </w:rPr>
              <w:t>Blood</w:t>
            </w:r>
            <w:r w:rsidRPr="00200B1E">
              <w:rPr>
                <w:b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4697" w:type="dxa"/>
            <w:gridSpan w:val="6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162362C" w14:textId="77777777" w:rsidR="001567DF" w:rsidRPr="00200B1E" w:rsidRDefault="001567DF" w:rsidP="00297D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                                                                                   </w:t>
            </w:r>
            <w:proofErr w:type="spellStart"/>
            <w:r w:rsidRPr="00200B1E">
              <w:rPr>
                <w:b/>
                <w:sz w:val="14"/>
                <w:szCs w:val="14"/>
              </w:rPr>
              <w:t>Monocytes</w:t>
            </w:r>
            <w:r w:rsidRPr="00200B1E">
              <w:rPr>
                <w:b/>
                <w:sz w:val="14"/>
                <w:szCs w:val="14"/>
                <w:vertAlign w:val="superscript"/>
              </w:rPr>
              <w:t>c</w:t>
            </w:r>
            <w:proofErr w:type="spellEnd"/>
          </w:p>
        </w:tc>
      </w:tr>
      <w:tr w:rsidR="001567DF" w:rsidRPr="00517D06" w14:paraId="65688D91" w14:textId="77777777" w:rsidTr="00297D8A">
        <w:trPr>
          <w:trHeight w:val="327"/>
        </w:trPr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53E35B82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C036BE">
              <w:rPr>
                <w:b/>
                <w:bCs/>
                <w:sz w:val="14"/>
                <w:szCs w:val="14"/>
              </w:rPr>
              <w:t>SNP</w:t>
            </w:r>
            <w:r>
              <w:rPr>
                <w:b/>
                <w:bCs/>
                <w:sz w:val="14"/>
                <w:szCs w:val="14"/>
              </w:rPr>
              <w:t xml:space="preserve"> ID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14:paraId="543A66FD" w14:textId="77777777" w:rsidR="001567DF" w:rsidRPr="00517D06" w:rsidRDefault="001567DF" w:rsidP="00297D8A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C036BE">
              <w:rPr>
                <w:b/>
                <w:bCs/>
                <w:sz w:val="14"/>
                <w:szCs w:val="14"/>
              </w:rPr>
              <w:t>Coordinates</w:t>
            </w:r>
            <w:r>
              <w:rPr>
                <w:b/>
                <w:bCs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right w:val="double" w:sz="4" w:space="0" w:color="auto"/>
            </w:tcBorders>
            <w:noWrap/>
            <w:hideMark/>
          </w:tcPr>
          <w:p w14:paraId="5F8DCCCD" w14:textId="77777777" w:rsidR="001567DF" w:rsidRPr="00517D06" w:rsidRDefault="001567DF" w:rsidP="00297D8A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C036BE">
              <w:rPr>
                <w:b/>
                <w:bCs/>
                <w:sz w:val="14"/>
                <w:szCs w:val="14"/>
              </w:rPr>
              <w:t>Closest gene</w:t>
            </w:r>
          </w:p>
        </w:tc>
        <w:tc>
          <w:tcPr>
            <w:tcW w:w="926" w:type="dxa"/>
            <w:tcBorders>
              <w:top w:val="single" w:sz="4" w:space="0" w:color="auto"/>
              <w:left w:val="double" w:sz="4" w:space="0" w:color="auto"/>
            </w:tcBorders>
            <w:noWrap/>
            <w:hideMark/>
          </w:tcPr>
          <w:p w14:paraId="5DF6CCF5" w14:textId="77777777" w:rsidR="001567DF" w:rsidRDefault="001567DF" w:rsidP="00297D8A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036BE">
              <w:rPr>
                <w:b/>
                <w:bCs/>
                <w:sz w:val="14"/>
                <w:szCs w:val="14"/>
              </w:rPr>
              <w:t>eQTL</w:t>
            </w:r>
            <w:proofErr w:type="spellEnd"/>
            <w:r w:rsidRPr="00C036BE">
              <w:rPr>
                <w:b/>
                <w:bCs/>
                <w:sz w:val="14"/>
                <w:szCs w:val="14"/>
              </w:rPr>
              <w:t xml:space="preserve"> </w:t>
            </w:r>
          </w:p>
          <w:p w14:paraId="6021AFD7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C036BE">
              <w:rPr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63A6F9" w14:textId="77777777" w:rsidR="001567DF" w:rsidRPr="00517D06" w:rsidRDefault="001567DF" w:rsidP="00297D8A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C036BE">
              <w:rPr>
                <w:b/>
                <w:bCs/>
                <w:sz w:val="14"/>
                <w:szCs w:val="14"/>
              </w:rPr>
              <w:t>eQTL</w:t>
            </w:r>
            <w:proofErr w:type="spellEnd"/>
            <w:r w:rsidRPr="00C036BE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315B9A">
              <w:rPr>
                <w:b/>
                <w:bCs/>
                <w:i/>
                <w:iCs/>
                <w:sz w:val="14"/>
                <w:szCs w:val="14"/>
              </w:rPr>
              <w:t>P</w:t>
            </w:r>
            <w:r w:rsidRPr="00C036BE">
              <w:rPr>
                <w:b/>
                <w:bCs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15094619" w14:textId="77777777" w:rsidR="001567DF" w:rsidRPr="00517D06" w:rsidRDefault="001567DF" w:rsidP="00297D8A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C036BE">
              <w:rPr>
                <w:b/>
                <w:bCs/>
                <w:sz w:val="14"/>
                <w:szCs w:val="14"/>
              </w:rPr>
              <w:t>Proxy</w:t>
            </w:r>
            <w:r>
              <w:rPr>
                <w:b/>
                <w:bCs/>
                <w:sz w:val="14"/>
                <w:szCs w:val="14"/>
              </w:rPr>
              <w:t xml:space="preserve"> ID</w:t>
            </w:r>
          </w:p>
        </w:tc>
        <w:tc>
          <w:tcPr>
            <w:tcW w:w="730" w:type="dxa"/>
            <w:noWrap/>
            <w:hideMark/>
          </w:tcPr>
          <w:p w14:paraId="1FD2E3EF" w14:textId="77777777" w:rsidR="001567DF" w:rsidRDefault="001567DF" w:rsidP="00297D8A">
            <w:pPr>
              <w:rPr>
                <w:b/>
                <w:bCs/>
                <w:sz w:val="14"/>
                <w:szCs w:val="14"/>
              </w:rPr>
            </w:pPr>
            <w:r w:rsidRPr="00C036BE">
              <w:rPr>
                <w:b/>
                <w:bCs/>
                <w:sz w:val="14"/>
                <w:szCs w:val="14"/>
              </w:rPr>
              <w:t>Distance</w:t>
            </w:r>
            <w:r w:rsidRPr="00116372">
              <w:rPr>
                <w:sz w:val="14"/>
                <w:szCs w:val="14"/>
                <w:vertAlign w:val="superscript"/>
              </w:rPr>
              <w:t>d</w:t>
            </w:r>
          </w:p>
          <w:p w14:paraId="787EF9CC" w14:textId="77777777" w:rsidR="001567DF" w:rsidRPr="00517D06" w:rsidRDefault="001567DF" w:rsidP="00297D8A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noWrap/>
            <w:hideMark/>
          </w:tcPr>
          <w:p w14:paraId="3A420D3B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C036BE">
              <w:rPr>
                <w:b/>
                <w:bCs/>
                <w:sz w:val="14"/>
                <w:szCs w:val="14"/>
              </w:rPr>
              <w:t>D</w:t>
            </w:r>
            <w:r>
              <w:rPr>
                <w:b/>
                <w:bCs/>
                <w:sz w:val="14"/>
                <w:szCs w:val="14"/>
              </w:rPr>
              <w:t>’</w:t>
            </w:r>
          </w:p>
        </w:tc>
        <w:tc>
          <w:tcPr>
            <w:tcW w:w="601" w:type="dxa"/>
            <w:noWrap/>
            <w:hideMark/>
          </w:tcPr>
          <w:p w14:paraId="13026FAC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</w:t>
            </w:r>
            <w:r w:rsidRPr="00701200">
              <w:rPr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77" w:type="dxa"/>
            <w:noWrap/>
            <w:hideMark/>
          </w:tcPr>
          <w:p w14:paraId="5F82C7CA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C036BE">
              <w:rPr>
                <w:b/>
                <w:bCs/>
                <w:sz w:val="14"/>
                <w:szCs w:val="14"/>
              </w:rPr>
              <w:t>eQTL</w:t>
            </w:r>
            <w:proofErr w:type="spellEnd"/>
            <w:r w:rsidRPr="00C036BE">
              <w:rPr>
                <w:b/>
                <w:bCs/>
                <w:sz w:val="14"/>
                <w:szCs w:val="14"/>
              </w:rPr>
              <w:t xml:space="preserve"> gene</w:t>
            </w:r>
          </w:p>
        </w:tc>
        <w:tc>
          <w:tcPr>
            <w:tcW w:w="816" w:type="dxa"/>
            <w:noWrap/>
            <w:hideMark/>
          </w:tcPr>
          <w:p w14:paraId="373773F7" w14:textId="77777777" w:rsidR="001567DF" w:rsidRPr="00517D06" w:rsidRDefault="001567DF" w:rsidP="00297D8A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C036BE">
              <w:rPr>
                <w:b/>
                <w:bCs/>
                <w:sz w:val="14"/>
                <w:szCs w:val="14"/>
              </w:rPr>
              <w:t>eQTL</w:t>
            </w:r>
            <w:proofErr w:type="spellEnd"/>
            <w:r w:rsidRPr="00C036BE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315B9A">
              <w:rPr>
                <w:b/>
                <w:bCs/>
                <w:i/>
                <w:iCs/>
                <w:sz w:val="14"/>
                <w:szCs w:val="14"/>
              </w:rPr>
              <w:t>P</w:t>
            </w:r>
            <w:r w:rsidRPr="00C036BE">
              <w:rPr>
                <w:b/>
                <w:bCs/>
                <w:sz w:val="14"/>
                <w:szCs w:val="14"/>
              </w:rPr>
              <w:t>value</w:t>
            </w:r>
            <w:r>
              <w:rPr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</w:p>
        </w:tc>
      </w:tr>
      <w:tr w:rsidR="001567DF" w:rsidRPr="00517D06" w14:paraId="777A7C42" w14:textId="77777777" w:rsidTr="00297D8A">
        <w:trPr>
          <w:trHeight w:val="3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70BCE69" w14:textId="77777777" w:rsidR="001567DF" w:rsidRPr="00517D06" w:rsidRDefault="001567DF" w:rsidP="00297D8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15827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AFA9113" w14:textId="77777777" w:rsidR="001567DF" w:rsidRPr="00FB6B91" w:rsidRDefault="001567DF" w:rsidP="00297D8A">
            <w:pPr>
              <w:rPr>
                <w:color w:val="000000"/>
                <w:sz w:val="14"/>
                <w:szCs w:val="14"/>
              </w:rPr>
            </w:pPr>
            <w:r w:rsidRPr="00FB6B91">
              <w:rPr>
                <w:sz w:val="14"/>
                <w:szCs w:val="14"/>
              </w:rPr>
              <w:t>chr11:</w:t>
            </w:r>
            <w:r w:rsidRPr="00FB6B91">
              <w:rPr>
                <w:color w:val="000000"/>
                <w:sz w:val="14"/>
                <w:szCs w:val="14"/>
              </w:rPr>
              <w:t>60,021,9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D9D9D9" w:fill="D9D9D9"/>
            <w:noWrap/>
            <w:hideMark/>
          </w:tcPr>
          <w:p w14:paraId="199C545B" w14:textId="77777777" w:rsidR="001567DF" w:rsidRPr="00517D06" w:rsidRDefault="001567DF" w:rsidP="00297D8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</w:t>
            </w:r>
            <w:r>
              <w:rPr>
                <w:sz w:val="14"/>
                <w:szCs w:val="14"/>
              </w:rPr>
              <w:t>4E</w:t>
            </w:r>
          </w:p>
        </w:tc>
        <w:tc>
          <w:tcPr>
            <w:tcW w:w="92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1D5CE15B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6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hideMark/>
          </w:tcPr>
          <w:p w14:paraId="0F3E1FAD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0.00003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5D51EB7D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15629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AC40ABB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1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DDC6620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B46AA53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0.81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100FDAD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4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E10D9A5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3.41E-09</w:t>
            </w:r>
          </w:p>
        </w:tc>
      </w:tr>
      <w:tr w:rsidR="001567DF" w:rsidRPr="00517D06" w14:paraId="02D70225" w14:textId="77777777" w:rsidTr="00297D8A">
        <w:trPr>
          <w:trHeight w:val="3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F0B4" w14:textId="77777777" w:rsidR="001567DF" w:rsidRPr="00517D06" w:rsidRDefault="001567DF" w:rsidP="00297D8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10262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805A1" w14:textId="77777777" w:rsidR="001567DF" w:rsidRPr="00FB6B91" w:rsidRDefault="001567DF" w:rsidP="00297D8A">
            <w:pPr>
              <w:rPr>
                <w:color w:val="000000"/>
                <w:sz w:val="14"/>
                <w:szCs w:val="14"/>
              </w:rPr>
            </w:pPr>
            <w:r w:rsidRPr="00FB6B91">
              <w:rPr>
                <w:sz w:val="14"/>
                <w:szCs w:val="14"/>
              </w:rPr>
              <w:t>chr11:</w:t>
            </w:r>
            <w:r w:rsidRPr="00FB6B91">
              <w:rPr>
                <w:color w:val="000000"/>
                <w:sz w:val="14"/>
                <w:szCs w:val="14"/>
              </w:rPr>
              <w:t>60,030,4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</w:tcPr>
          <w:p w14:paraId="63CCBBF7" w14:textId="77777777" w:rsidR="001567DF" w:rsidRPr="00517D06" w:rsidRDefault="001567DF" w:rsidP="00297D8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</w:t>
            </w:r>
            <w:r>
              <w:rPr>
                <w:sz w:val="14"/>
                <w:szCs w:val="14"/>
              </w:rPr>
              <w:t>4</w:t>
            </w:r>
            <w:r w:rsidRPr="00517D06">
              <w:rPr>
                <w:sz w:val="14"/>
                <w:szCs w:val="14"/>
              </w:rPr>
              <w:t>A</w:t>
            </w:r>
          </w:p>
        </w:tc>
        <w:tc>
          <w:tcPr>
            <w:tcW w:w="92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053E1B3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6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66A3D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.00E-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269AAD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15629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A3B5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-73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2DD2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ADAD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0.98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9E43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4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5711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3.41E-09</w:t>
            </w:r>
          </w:p>
        </w:tc>
      </w:tr>
      <w:tr w:rsidR="001567DF" w:rsidRPr="00517D06" w14:paraId="68EF2B26" w14:textId="77777777" w:rsidTr="00297D8A">
        <w:trPr>
          <w:trHeight w:val="3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D79E630" w14:textId="77777777" w:rsidR="001567DF" w:rsidRPr="00517D06" w:rsidRDefault="001567DF" w:rsidP="00297D8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11253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8808161" w14:textId="77777777" w:rsidR="001567DF" w:rsidRPr="00FB6B91" w:rsidRDefault="001567DF" w:rsidP="00297D8A">
            <w:pPr>
              <w:rPr>
                <w:color w:val="000000"/>
                <w:sz w:val="14"/>
                <w:szCs w:val="14"/>
              </w:rPr>
            </w:pPr>
            <w:r w:rsidRPr="00FB6B91">
              <w:rPr>
                <w:sz w:val="14"/>
                <w:szCs w:val="14"/>
              </w:rPr>
              <w:t>chr11:</w:t>
            </w:r>
            <w:r w:rsidRPr="00FB6B91">
              <w:rPr>
                <w:color w:val="000000"/>
                <w:sz w:val="14"/>
                <w:szCs w:val="14"/>
              </w:rPr>
              <w:t>59,885,4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D9D9D9" w:fill="D9D9D9"/>
            <w:noWrap/>
            <w:hideMark/>
          </w:tcPr>
          <w:p w14:paraId="14F02ABA" w14:textId="77777777" w:rsidR="001567DF" w:rsidRPr="00757F12" w:rsidRDefault="001567DF" w:rsidP="00297D8A">
            <w:pPr>
              <w:rPr>
                <w:color w:val="000000"/>
                <w:sz w:val="14"/>
                <w:szCs w:val="14"/>
              </w:rPr>
            </w:pPr>
            <w:r w:rsidRPr="00757F12">
              <w:rPr>
                <w:color w:val="000000"/>
                <w:sz w:val="14"/>
                <w:szCs w:val="14"/>
              </w:rPr>
              <w:t>MS4A2</w:t>
            </w:r>
          </w:p>
        </w:tc>
        <w:tc>
          <w:tcPr>
            <w:tcW w:w="92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5CA3D5CB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6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hideMark/>
          </w:tcPr>
          <w:p w14:paraId="144DBDBE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0.0000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0574D235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28476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DB0E6DC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-259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6957B30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FA39E41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0.95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2FAF7D5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4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1028683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.15E-07</w:t>
            </w:r>
          </w:p>
        </w:tc>
      </w:tr>
      <w:tr w:rsidR="001567DF" w:rsidRPr="00517D06" w14:paraId="12800E2C" w14:textId="77777777" w:rsidTr="00297D8A">
        <w:trPr>
          <w:trHeight w:val="3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4FA9" w14:textId="77777777" w:rsidR="001567DF" w:rsidRPr="00517D06" w:rsidRDefault="001567DF" w:rsidP="00297D8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6246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CDBA" w14:textId="77777777" w:rsidR="001567DF" w:rsidRPr="00FB6B91" w:rsidRDefault="001567DF" w:rsidP="00297D8A">
            <w:pPr>
              <w:rPr>
                <w:color w:val="000000"/>
                <w:sz w:val="14"/>
                <w:szCs w:val="14"/>
              </w:rPr>
            </w:pPr>
            <w:r w:rsidRPr="00FB6B91">
              <w:rPr>
                <w:sz w:val="14"/>
                <w:szCs w:val="14"/>
              </w:rPr>
              <w:t>chr11:</w:t>
            </w:r>
            <w:r w:rsidRPr="00FB6B91">
              <w:rPr>
                <w:color w:val="000000"/>
                <w:sz w:val="14"/>
                <w:szCs w:val="14"/>
              </w:rPr>
              <w:t>59,945,0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14:paraId="54BC2F69" w14:textId="77777777" w:rsidR="001567DF" w:rsidRPr="00517D06" w:rsidRDefault="001567DF" w:rsidP="00297D8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6A</w:t>
            </w:r>
          </w:p>
        </w:tc>
        <w:tc>
          <w:tcPr>
            <w:tcW w:w="92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73BCFD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6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61AB0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3.90E-0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DAB789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6621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0EA9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-23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4808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B1E30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1BFD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S4A4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78D2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6.16E-10</w:t>
            </w:r>
          </w:p>
        </w:tc>
      </w:tr>
      <w:tr w:rsidR="001567DF" w:rsidRPr="00517D06" w14:paraId="449F3A9A" w14:textId="77777777" w:rsidTr="00297D8A">
        <w:trPr>
          <w:trHeight w:val="3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5AC6774" w14:textId="77777777" w:rsidR="001567DF" w:rsidRPr="00517D06" w:rsidRDefault="001567DF" w:rsidP="00297D8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674720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209B331" w14:textId="77777777" w:rsidR="001567DF" w:rsidRPr="00FB6B91" w:rsidRDefault="001567DF" w:rsidP="00297D8A">
            <w:pPr>
              <w:rPr>
                <w:color w:val="000000"/>
                <w:sz w:val="14"/>
                <w:szCs w:val="14"/>
              </w:rPr>
            </w:pPr>
            <w:r w:rsidRPr="00FB6B91">
              <w:rPr>
                <w:sz w:val="14"/>
                <w:szCs w:val="14"/>
              </w:rPr>
              <w:t>chr11:</w:t>
            </w:r>
            <w:r w:rsidRPr="00FB6B91">
              <w:rPr>
                <w:color w:val="000000"/>
                <w:sz w:val="14"/>
                <w:szCs w:val="14"/>
              </w:rPr>
              <w:t>47,391,745</w:t>
            </w:r>
            <w:r w:rsidRPr="00FB6B9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D9D9D9" w:fill="D9D9D9"/>
            <w:noWrap/>
            <w:hideMark/>
          </w:tcPr>
          <w:p w14:paraId="592C47C6" w14:textId="77777777" w:rsidR="001567DF" w:rsidRPr="00517D06" w:rsidRDefault="001567DF" w:rsidP="00297D8A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SPI1</w:t>
            </w:r>
          </w:p>
        </w:tc>
        <w:tc>
          <w:tcPr>
            <w:tcW w:w="926" w:type="dxa"/>
            <w:tcBorders>
              <w:top w:val="nil"/>
              <w:left w:val="double" w:sz="4" w:space="0" w:color="auto"/>
              <w:right w:val="nil"/>
            </w:tcBorders>
            <w:shd w:val="clear" w:color="D9D9D9" w:fill="D9D9D9"/>
            <w:noWrap/>
            <w:hideMark/>
          </w:tcPr>
          <w:p w14:paraId="12CA6321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C1QTNF4</w:t>
            </w:r>
          </w:p>
        </w:tc>
        <w:tc>
          <w:tcPr>
            <w:tcW w:w="873" w:type="dxa"/>
            <w:tcBorders>
              <w:top w:val="nil"/>
              <w:left w:val="nil"/>
              <w:right w:val="single" w:sz="4" w:space="0" w:color="auto"/>
            </w:tcBorders>
            <w:shd w:val="clear" w:color="D9D9D9" w:fill="D9D9D9"/>
            <w:noWrap/>
            <w:hideMark/>
          </w:tcPr>
          <w:p w14:paraId="7949A78D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2.60E-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19ADBFC4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rs107692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9A27947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-7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9135FAD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74A433E" w14:textId="77777777" w:rsidR="001567DF" w:rsidRPr="00517D06" w:rsidRDefault="001567DF" w:rsidP="00297D8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70281BC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MYBPC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637C577" w14:textId="77777777" w:rsidR="001567DF" w:rsidRPr="00517D06" w:rsidRDefault="001567DF" w:rsidP="00297D8A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17D06">
              <w:rPr>
                <w:sz w:val="14"/>
                <w:szCs w:val="14"/>
              </w:rPr>
              <w:t>5.85E-15</w:t>
            </w:r>
          </w:p>
        </w:tc>
      </w:tr>
      <w:tr w:rsidR="001567DF" w:rsidRPr="00517D06" w14:paraId="2FAA8134" w14:textId="77777777" w:rsidTr="00297D8A">
        <w:trPr>
          <w:trHeight w:val="6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2B97EDA7" w14:textId="77777777" w:rsidR="001567DF" w:rsidRPr="00517D06" w:rsidRDefault="001567DF" w:rsidP="00297D8A">
            <w:pPr>
              <w:rPr>
                <w:sz w:val="14"/>
                <w:szCs w:val="1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E84F2FC" w14:textId="77777777" w:rsidR="001567DF" w:rsidRPr="00517D06" w:rsidRDefault="001567DF" w:rsidP="00297D8A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D9D9D9" w:fill="D9D9D9"/>
            <w:noWrap/>
          </w:tcPr>
          <w:p w14:paraId="4D6AAD26" w14:textId="77777777" w:rsidR="001567DF" w:rsidRPr="00517D06" w:rsidRDefault="001567DF" w:rsidP="00297D8A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926" w:type="dxa"/>
            <w:tcBorders>
              <w:left w:val="double" w:sz="4" w:space="0" w:color="auto"/>
              <w:bottom w:val="nil"/>
              <w:right w:val="nil"/>
            </w:tcBorders>
            <w:shd w:val="clear" w:color="D9D9D9" w:fill="D9D9D9"/>
            <w:noWrap/>
          </w:tcPr>
          <w:p w14:paraId="10817189" w14:textId="77777777" w:rsidR="001567DF" w:rsidRPr="00517D06" w:rsidRDefault="001567DF" w:rsidP="00297D8A">
            <w:pPr>
              <w:jc w:val="center"/>
              <w:rPr>
                <w:sz w:val="14"/>
                <w:szCs w:val="14"/>
              </w:rPr>
            </w:pPr>
            <w:r w:rsidRPr="00C036BE">
              <w:rPr>
                <w:sz w:val="14"/>
                <w:szCs w:val="14"/>
              </w:rPr>
              <w:t>MYBPC3</w:t>
            </w:r>
          </w:p>
        </w:tc>
        <w:tc>
          <w:tcPr>
            <w:tcW w:w="873" w:type="dxa"/>
            <w:tcBorders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</w:tcPr>
          <w:p w14:paraId="50ED495E" w14:textId="77777777" w:rsidR="001567DF" w:rsidRPr="00517D06" w:rsidRDefault="001567DF" w:rsidP="00297D8A">
            <w:pPr>
              <w:jc w:val="right"/>
              <w:rPr>
                <w:sz w:val="14"/>
                <w:szCs w:val="14"/>
              </w:rPr>
            </w:pPr>
            <w:r w:rsidRPr="00C036BE">
              <w:rPr>
                <w:sz w:val="14"/>
                <w:szCs w:val="14"/>
              </w:rPr>
              <w:t>6.70E-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</w:tcPr>
          <w:p w14:paraId="3A24889F" w14:textId="77777777" w:rsidR="001567DF" w:rsidRPr="00517D06" w:rsidRDefault="001567DF" w:rsidP="00297D8A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2699FDB3" w14:textId="77777777" w:rsidR="001567DF" w:rsidRPr="00517D06" w:rsidRDefault="001567DF" w:rsidP="00297D8A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CA68FDE" w14:textId="77777777" w:rsidR="001567DF" w:rsidRPr="00517D06" w:rsidRDefault="001567DF" w:rsidP="00297D8A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1CEA41AB" w14:textId="77777777" w:rsidR="001567DF" w:rsidRPr="00517D06" w:rsidRDefault="001567DF" w:rsidP="00297D8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1E60713" w14:textId="77777777" w:rsidR="001567DF" w:rsidRPr="00517D06" w:rsidRDefault="001567DF" w:rsidP="00297D8A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50AA4875" w14:textId="77777777" w:rsidR="001567DF" w:rsidRPr="00517D06" w:rsidRDefault="001567DF" w:rsidP="00297D8A">
            <w:pPr>
              <w:jc w:val="right"/>
              <w:rPr>
                <w:sz w:val="14"/>
                <w:szCs w:val="14"/>
              </w:rPr>
            </w:pPr>
          </w:p>
        </w:tc>
      </w:tr>
    </w:tbl>
    <w:p w14:paraId="3B2B736B" w14:textId="77777777" w:rsidR="001567DF" w:rsidRPr="009106ED" w:rsidRDefault="001567DF" w:rsidP="001567DF"/>
    <w:p w14:paraId="0CF7AD4F" w14:textId="77777777" w:rsidR="001567DF" w:rsidRDefault="001567DF" w:rsidP="001567DF">
      <w:pPr>
        <w:rPr>
          <w:rFonts w:eastAsia="Calibri" w:cs="Arial"/>
          <w:sz w:val="20"/>
          <w:szCs w:val="20"/>
        </w:rPr>
      </w:pPr>
      <w:r w:rsidRPr="00122326">
        <w:rPr>
          <w:rFonts w:eastAsia="Calibri" w:cs="Arial"/>
          <w:vertAlign w:val="superscript"/>
        </w:rPr>
        <w:t>a</w:t>
      </w:r>
      <w:r>
        <w:rPr>
          <w:rFonts w:eastAsia="Calibri" w:cs="Arial"/>
        </w:rPr>
        <w:t xml:space="preserve"> </w:t>
      </w:r>
      <w:r w:rsidRPr="00122326">
        <w:rPr>
          <w:rFonts w:eastAsia="Calibri" w:cs="Arial"/>
          <w:sz w:val="20"/>
          <w:szCs w:val="20"/>
        </w:rPr>
        <w:t>Build 37, assembly hg19.</w:t>
      </w:r>
    </w:p>
    <w:p w14:paraId="14C07696" w14:textId="77777777" w:rsidR="001567DF" w:rsidRPr="006E0BF0" w:rsidRDefault="001567DF" w:rsidP="001567DF">
      <w:pPr>
        <w:rPr>
          <w:rFonts w:eastAsia="Calibri" w:cs="Arial"/>
          <w:sz w:val="20"/>
          <w:szCs w:val="20"/>
        </w:rPr>
      </w:pPr>
      <w:r>
        <w:rPr>
          <w:rFonts w:eastAsia="Calibri" w:cs="Arial"/>
          <w:vertAlign w:val="superscript"/>
        </w:rPr>
        <w:t>b</w:t>
      </w:r>
      <w:r>
        <w:rPr>
          <w:rFonts w:eastAsia="Calibri" w:cs="Arial"/>
          <w:sz w:val="20"/>
          <w:szCs w:val="20"/>
        </w:rPr>
        <w:t xml:space="preserve"> </w:t>
      </w:r>
      <w:proofErr w:type="spellStart"/>
      <w:r>
        <w:rPr>
          <w:rFonts w:eastAsia="Calibri" w:cs="Arial"/>
          <w:sz w:val="20"/>
          <w:szCs w:val="20"/>
        </w:rPr>
        <w:t>GTEx</w:t>
      </w:r>
      <w:proofErr w:type="spellEnd"/>
      <w:r>
        <w:rPr>
          <w:rFonts w:eastAsia="Calibri" w:cs="Arial"/>
          <w:sz w:val="20"/>
          <w:szCs w:val="20"/>
        </w:rPr>
        <w:t xml:space="preserve"> </w:t>
      </w:r>
      <w:r w:rsidRPr="006E0BF0">
        <w:rPr>
          <w:rFonts w:eastAsia="Calibri" w:cs="Arial"/>
          <w:sz w:val="20"/>
          <w:szCs w:val="20"/>
        </w:rPr>
        <w:t>portal v7</w:t>
      </w:r>
    </w:p>
    <w:p w14:paraId="36920586" w14:textId="77777777" w:rsidR="001567DF" w:rsidRDefault="001567DF" w:rsidP="001567DF">
      <w:pPr>
        <w:rPr>
          <w:rFonts w:eastAsia="Calibri" w:cs="Arial"/>
          <w:sz w:val="20"/>
          <w:szCs w:val="20"/>
        </w:rPr>
      </w:pPr>
      <w:r>
        <w:rPr>
          <w:rFonts w:eastAsia="Calibri" w:cs="Arial"/>
          <w:vertAlign w:val="superscript"/>
        </w:rPr>
        <w:t xml:space="preserve">c </w:t>
      </w:r>
      <w:proofErr w:type="spellStart"/>
      <w:r>
        <w:rPr>
          <w:rFonts w:eastAsia="Calibri" w:cs="Arial"/>
          <w:sz w:val="20"/>
          <w:szCs w:val="20"/>
        </w:rPr>
        <w:t>Cardiogenics</w:t>
      </w:r>
      <w:proofErr w:type="spellEnd"/>
      <w:r>
        <w:rPr>
          <w:rFonts w:eastAsia="Calibri" w:cs="Arial"/>
          <w:sz w:val="20"/>
          <w:szCs w:val="20"/>
        </w:rPr>
        <w:t xml:space="preserve"> </w:t>
      </w:r>
    </w:p>
    <w:p w14:paraId="1AEAC5E4" w14:textId="77777777" w:rsidR="001567DF" w:rsidRPr="00116372" w:rsidRDefault="001567DF" w:rsidP="001567DF">
      <w:pPr>
        <w:rPr>
          <w:rFonts w:eastAsia="Calibri" w:cs="Arial"/>
          <w:sz w:val="20"/>
          <w:szCs w:val="20"/>
        </w:rPr>
      </w:pPr>
      <w:r w:rsidRPr="00116372">
        <w:rPr>
          <w:rFonts w:eastAsia="Calibri" w:cs="Arial"/>
          <w:sz w:val="20"/>
          <w:szCs w:val="20"/>
          <w:vertAlign w:val="superscript"/>
        </w:rPr>
        <w:t>d</w:t>
      </w:r>
      <w:r w:rsidRPr="00116372">
        <w:rPr>
          <w:rFonts w:eastAsia="Calibri" w:cs="Arial"/>
          <w:sz w:val="20"/>
          <w:szCs w:val="20"/>
        </w:rPr>
        <w:t xml:space="preserve"> Distance </w:t>
      </w:r>
      <w:r>
        <w:rPr>
          <w:rFonts w:eastAsia="Calibri" w:cs="Arial"/>
          <w:sz w:val="20"/>
          <w:szCs w:val="20"/>
        </w:rPr>
        <w:t xml:space="preserve">(bp) </w:t>
      </w:r>
      <w:r w:rsidRPr="00116372">
        <w:rPr>
          <w:rFonts w:eastAsia="Calibri" w:cs="Arial"/>
          <w:sz w:val="20"/>
          <w:szCs w:val="20"/>
        </w:rPr>
        <w:t xml:space="preserve">from </w:t>
      </w:r>
      <w:r w:rsidRPr="00116372">
        <w:rPr>
          <w:sz w:val="20"/>
          <w:szCs w:val="20"/>
        </w:rPr>
        <w:t>LOAD|MDD associated SNP</w:t>
      </w:r>
      <w:r w:rsidRPr="00116372">
        <w:rPr>
          <w:rFonts w:eastAsia="Calibri" w:cs="Arial"/>
          <w:sz w:val="20"/>
          <w:szCs w:val="20"/>
        </w:rPr>
        <w:t xml:space="preserve"> </w:t>
      </w:r>
      <w:r>
        <w:rPr>
          <w:rFonts w:eastAsia="Calibri" w:cs="Arial"/>
          <w:sz w:val="20"/>
          <w:szCs w:val="20"/>
        </w:rPr>
        <w:t>(</w:t>
      </w:r>
      <w:r w:rsidRPr="00116372">
        <w:rPr>
          <w:rFonts w:eastAsia="Calibri" w:cs="Arial"/>
          <w:sz w:val="20"/>
          <w:szCs w:val="20"/>
        </w:rPr>
        <w:t>Build 37, assembly hg19</w:t>
      </w:r>
      <w:r>
        <w:rPr>
          <w:rFonts w:eastAsia="Calibri" w:cs="Arial"/>
          <w:sz w:val="20"/>
          <w:szCs w:val="20"/>
        </w:rPr>
        <w:t>)</w:t>
      </w:r>
      <w:r w:rsidRPr="00116372">
        <w:rPr>
          <w:rFonts w:eastAsia="Calibri" w:cs="Arial"/>
          <w:sz w:val="20"/>
          <w:szCs w:val="20"/>
        </w:rPr>
        <w:t>.</w:t>
      </w:r>
      <w:r>
        <w:rPr>
          <w:rFonts w:eastAsia="Calibri" w:cs="Arial"/>
          <w:sz w:val="20"/>
          <w:szCs w:val="20"/>
        </w:rPr>
        <w:t xml:space="preserve"> (-), downstream of the associated SNP.</w:t>
      </w:r>
    </w:p>
    <w:p w14:paraId="3BB677FF" w14:textId="77777777" w:rsidR="001567DF" w:rsidRDefault="001567DF" w:rsidP="001567DF"/>
    <w:p w14:paraId="62264601" w14:textId="77777777" w:rsidR="001567DF" w:rsidRDefault="001567DF" w:rsidP="001567DF"/>
    <w:p w14:paraId="7158826E" w14:textId="77777777" w:rsidR="001567DF" w:rsidRDefault="001567DF" w:rsidP="001567DF"/>
    <w:p w14:paraId="23C11D4D" w14:textId="77777777" w:rsidR="009306FD" w:rsidRDefault="009306FD"/>
    <w:sectPr w:rsidR="009306FD" w:rsidSect="003E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7DF"/>
    <w:rsid w:val="00002386"/>
    <w:rsid w:val="00003235"/>
    <w:rsid w:val="00003392"/>
    <w:rsid w:val="00005C4D"/>
    <w:rsid w:val="00011F73"/>
    <w:rsid w:val="00071354"/>
    <w:rsid w:val="00092A83"/>
    <w:rsid w:val="000A45A0"/>
    <w:rsid w:val="000A7339"/>
    <w:rsid w:val="000B4A8E"/>
    <w:rsid w:val="000D7797"/>
    <w:rsid w:val="000F363B"/>
    <w:rsid w:val="001303FF"/>
    <w:rsid w:val="00136542"/>
    <w:rsid w:val="00146A8E"/>
    <w:rsid w:val="00146DA8"/>
    <w:rsid w:val="001567DF"/>
    <w:rsid w:val="00160B5D"/>
    <w:rsid w:val="00180086"/>
    <w:rsid w:val="00190E14"/>
    <w:rsid w:val="001B53D6"/>
    <w:rsid w:val="001C4C57"/>
    <w:rsid w:val="001E6D0A"/>
    <w:rsid w:val="00201C34"/>
    <w:rsid w:val="00202909"/>
    <w:rsid w:val="002061CE"/>
    <w:rsid w:val="00206C0F"/>
    <w:rsid w:val="00214284"/>
    <w:rsid w:val="00222CEA"/>
    <w:rsid w:val="00223552"/>
    <w:rsid w:val="0022407B"/>
    <w:rsid w:val="002309AD"/>
    <w:rsid w:val="00231735"/>
    <w:rsid w:val="00231B7C"/>
    <w:rsid w:val="00240491"/>
    <w:rsid w:val="00245D8A"/>
    <w:rsid w:val="00254431"/>
    <w:rsid w:val="00265A4D"/>
    <w:rsid w:val="00293429"/>
    <w:rsid w:val="002A1CB1"/>
    <w:rsid w:val="002A33CB"/>
    <w:rsid w:val="002A34FC"/>
    <w:rsid w:val="002E2858"/>
    <w:rsid w:val="002F559A"/>
    <w:rsid w:val="003114DD"/>
    <w:rsid w:val="00326AE9"/>
    <w:rsid w:val="003340A2"/>
    <w:rsid w:val="003368F5"/>
    <w:rsid w:val="0034496E"/>
    <w:rsid w:val="00351E20"/>
    <w:rsid w:val="00354A64"/>
    <w:rsid w:val="00370837"/>
    <w:rsid w:val="00371F3B"/>
    <w:rsid w:val="003A1B46"/>
    <w:rsid w:val="003A69D5"/>
    <w:rsid w:val="003C1D4C"/>
    <w:rsid w:val="003C2E6B"/>
    <w:rsid w:val="003D0FBF"/>
    <w:rsid w:val="003E3BA4"/>
    <w:rsid w:val="003E659D"/>
    <w:rsid w:val="003F0A57"/>
    <w:rsid w:val="00404A6B"/>
    <w:rsid w:val="00421A19"/>
    <w:rsid w:val="00424D4A"/>
    <w:rsid w:val="00430970"/>
    <w:rsid w:val="004736E6"/>
    <w:rsid w:val="00490826"/>
    <w:rsid w:val="004A0AEC"/>
    <w:rsid w:val="004C17A9"/>
    <w:rsid w:val="004C48E6"/>
    <w:rsid w:val="004D3B89"/>
    <w:rsid w:val="004F4FC0"/>
    <w:rsid w:val="00500403"/>
    <w:rsid w:val="00503B77"/>
    <w:rsid w:val="00524133"/>
    <w:rsid w:val="0054019F"/>
    <w:rsid w:val="005509F4"/>
    <w:rsid w:val="005526B4"/>
    <w:rsid w:val="00577C02"/>
    <w:rsid w:val="005B3C41"/>
    <w:rsid w:val="005C1686"/>
    <w:rsid w:val="005C5991"/>
    <w:rsid w:val="005C76A2"/>
    <w:rsid w:val="005D5CFE"/>
    <w:rsid w:val="005D62B9"/>
    <w:rsid w:val="005E30FB"/>
    <w:rsid w:val="00600EE4"/>
    <w:rsid w:val="0060616C"/>
    <w:rsid w:val="00616612"/>
    <w:rsid w:val="00616E21"/>
    <w:rsid w:val="00633550"/>
    <w:rsid w:val="00637CDD"/>
    <w:rsid w:val="00654B73"/>
    <w:rsid w:val="00656333"/>
    <w:rsid w:val="006A17A0"/>
    <w:rsid w:val="006D16E5"/>
    <w:rsid w:val="006D7A8C"/>
    <w:rsid w:val="006E79E0"/>
    <w:rsid w:val="006F54EE"/>
    <w:rsid w:val="00705ECE"/>
    <w:rsid w:val="00727509"/>
    <w:rsid w:val="00783050"/>
    <w:rsid w:val="00792230"/>
    <w:rsid w:val="0079342A"/>
    <w:rsid w:val="007961EB"/>
    <w:rsid w:val="007A0261"/>
    <w:rsid w:val="007B02C0"/>
    <w:rsid w:val="007C2F15"/>
    <w:rsid w:val="007C3F40"/>
    <w:rsid w:val="007D7B87"/>
    <w:rsid w:val="007E0ADA"/>
    <w:rsid w:val="007E1F4E"/>
    <w:rsid w:val="007F0030"/>
    <w:rsid w:val="007F79F2"/>
    <w:rsid w:val="00815D6C"/>
    <w:rsid w:val="0085188F"/>
    <w:rsid w:val="00853C2B"/>
    <w:rsid w:val="00864E29"/>
    <w:rsid w:val="00894776"/>
    <w:rsid w:val="008B57CA"/>
    <w:rsid w:val="008C2378"/>
    <w:rsid w:val="008D77AE"/>
    <w:rsid w:val="00901F1E"/>
    <w:rsid w:val="00911A4E"/>
    <w:rsid w:val="0091546F"/>
    <w:rsid w:val="00930092"/>
    <w:rsid w:val="009306FD"/>
    <w:rsid w:val="00932155"/>
    <w:rsid w:val="009444D2"/>
    <w:rsid w:val="00975BE0"/>
    <w:rsid w:val="00982A92"/>
    <w:rsid w:val="00985922"/>
    <w:rsid w:val="009A0A20"/>
    <w:rsid w:val="009A5873"/>
    <w:rsid w:val="009D6BD4"/>
    <w:rsid w:val="00A11760"/>
    <w:rsid w:val="00A12B46"/>
    <w:rsid w:val="00A30996"/>
    <w:rsid w:val="00A45770"/>
    <w:rsid w:val="00A56B8C"/>
    <w:rsid w:val="00A65D24"/>
    <w:rsid w:val="00A66639"/>
    <w:rsid w:val="00A71F66"/>
    <w:rsid w:val="00A8245A"/>
    <w:rsid w:val="00A845E5"/>
    <w:rsid w:val="00A858F3"/>
    <w:rsid w:val="00A96EB6"/>
    <w:rsid w:val="00AA67B5"/>
    <w:rsid w:val="00AA7208"/>
    <w:rsid w:val="00AB6708"/>
    <w:rsid w:val="00AC1812"/>
    <w:rsid w:val="00AC54A1"/>
    <w:rsid w:val="00AD4DFF"/>
    <w:rsid w:val="00AF448C"/>
    <w:rsid w:val="00B0320E"/>
    <w:rsid w:val="00B16E4C"/>
    <w:rsid w:val="00B5155F"/>
    <w:rsid w:val="00B63075"/>
    <w:rsid w:val="00B679F9"/>
    <w:rsid w:val="00B74B1F"/>
    <w:rsid w:val="00B77059"/>
    <w:rsid w:val="00B82764"/>
    <w:rsid w:val="00BB3708"/>
    <w:rsid w:val="00BB62A0"/>
    <w:rsid w:val="00BC1151"/>
    <w:rsid w:val="00BC1228"/>
    <w:rsid w:val="00C14E26"/>
    <w:rsid w:val="00C46C9E"/>
    <w:rsid w:val="00C610BC"/>
    <w:rsid w:val="00C615AD"/>
    <w:rsid w:val="00C721A7"/>
    <w:rsid w:val="00C77EAA"/>
    <w:rsid w:val="00C80F6E"/>
    <w:rsid w:val="00C87E62"/>
    <w:rsid w:val="00C91EB9"/>
    <w:rsid w:val="00C93A32"/>
    <w:rsid w:val="00CA18B8"/>
    <w:rsid w:val="00CC4B61"/>
    <w:rsid w:val="00CC4FF2"/>
    <w:rsid w:val="00CD3A0B"/>
    <w:rsid w:val="00CD3B4F"/>
    <w:rsid w:val="00CE56BB"/>
    <w:rsid w:val="00D02062"/>
    <w:rsid w:val="00D02BA0"/>
    <w:rsid w:val="00D065A3"/>
    <w:rsid w:val="00D26429"/>
    <w:rsid w:val="00D269FD"/>
    <w:rsid w:val="00D45BB3"/>
    <w:rsid w:val="00DB091D"/>
    <w:rsid w:val="00DD3E82"/>
    <w:rsid w:val="00DE06F9"/>
    <w:rsid w:val="00DF0FCF"/>
    <w:rsid w:val="00DF4347"/>
    <w:rsid w:val="00DF511A"/>
    <w:rsid w:val="00E1293B"/>
    <w:rsid w:val="00E24D05"/>
    <w:rsid w:val="00E275AD"/>
    <w:rsid w:val="00E55881"/>
    <w:rsid w:val="00E736AD"/>
    <w:rsid w:val="00E8317C"/>
    <w:rsid w:val="00E87E6A"/>
    <w:rsid w:val="00E95914"/>
    <w:rsid w:val="00EA59B8"/>
    <w:rsid w:val="00EE1DAA"/>
    <w:rsid w:val="00EE2978"/>
    <w:rsid w:val="00EF1B77"/>
    <w:rsid w:val="00EF4304"/>
    <w:rsid w:val="00EF7CCB"/>
    <w:rsid w:val="00EF7D68"/>
    <w:rsid w:val="00F33E4E"/>
    <w:rsid w:val="00F365E8"/>
    <w:rsid w:val="00F631C0"/>
    <w:rsid w:val="00F926AB"/>
    <w:rsid w:val="00F95D29"/>
    <w:rsid w:val="00F96787"/>
    <w:rsid w:val="00FA0369"/>
    <w:rsid w:val="00FA22F5"/>
    <w:rsid w:val="00FA7FDB"/>
    <w:rsid w:val="00FB3260"/>
    <w:rsid w:val="00FD5817"/>
    <w:rsid w:val="00FE1D17"/>
    <w:rsid w:val="00FE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EB0D8"/>
  <w15:chartTrackingRefBased/>
  <w15:docId w15:val="{55CF16B9-7207-AC45-AC60-AE9444DE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67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it Chiba-Falek, Ph.D.</dc:creator>
  <cp:keywords/>
  <dc:description/>
  <cp:lastModifiedBy>Ornit Chiba-Falek, Ph.D.</cp:lastModifiedBy>
  <cp:revision>2</cp:revision>
  <dcterms:created xsi:type="dcterms:W3CDTF">2019-09-12T15:22:00Z</dcterms:created>
  <dcterms:modified xsi:type="dcterms:W3CDTF">2019-09-12T15:22:00Z</dcterms:modified>
</cp:coreProperties>
</file>